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70E" w:rsidRPr="00995139" w:rsidRDefault="0096070E" w:rsidP="0099513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513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pplementary Table 1. Features of the reads</w:t>
      </w:r>
    </w:p>
    <w:tbl>
      <w:tblPr>
        <w:tblW w:w="135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1027"/>
        <w:gridCol w:w="1194"/>
        <w:gridCol w:w="1428"/>
        <w:gridCol w:w="1139"/>
        <w:gridCol w:w="1466"/>
        <w:gridCol w:w="1466"/>
        <w:gridCol w:w="915"/>
        <w:gridCol w:w="1466"/>
        <w:gridCol w:w="905"/>
        <w:gridCol w:w="993"/>
      </w:tblGrid>
      <w:tr w:rsidR="00B63C65" w:rsidRPr="00476747" w:rsidTr="00590E4D">
        <w:trPr>
          <w:trHeight w:val="1130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046" w:type="dxa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Msp</w:t>
            </w:r>
            <w:r w:rsidRPr="004767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</w:t>
            </w:r>
            <w:r w:rsidRPr="0047674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767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gestion efficiency (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0E4D" w:rsidRPr="00590E4D" w:rsidRDefault="00B63C65" w:rsidP="00B63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  <w:t>Number of Me</w:t>
            </w:r>
            <w:r w:rsidR="00590E4D" w:rsidRPr="00590E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  <w:t>thylate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  <w:t xml:space="preserve"> C</w:t>
            </w:r>
            <w:r w:rsidR="00743F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  <w:t xml:space="preserve"> Base</w:t>
            </w:r>
            <w:bookmarkStart w:id="0" w:name="_GoBack"/>
            <w:bookmarkEnd w:id="0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0E4D" w:rsidRPr="00590E4D" w:rsidRDefault="00B63C65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  <w:t xml:space="preserve">Number of </w:t>
            </w:r>
            <w:r w:rsidR="00590E4D" w:rsidRPr="00590E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  <w:t>Unmethylated</w:t>
            </w:r>
            <w:r w:rsidR="00590E4D" w:rsidRPr="00590E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  <w:t xml:space="preserve"> C</w:t>
            </w:r>
            <w:r w:rsidR="00743F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tr-TR"/>
              </w:rPr>
              <w:t xml:space="preserve"> Base</w:t>
            </w:r>
          </w:p>
        </w:tc>
        <w:tc>
          <w:tcPr>
            <w:tcW w:w="1160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isulfite conversion rate (%)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Bases</w:t>
            </w:r>
          </w:p>
        </w:tc>
        <w:tc>
          <w:tcPr>
            <w:tcW w:w="1466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tr-TR"/>
              </w:rPr>
              <w:t>Q20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20(%)</w:t>
            </w:r>
          </w:p>
        </w:tc>
        <w:tc>
          <w:tcPr>
            <w:tcW w:w="147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tr-TR"/>
              </w:rPr>
              <w:t>Q3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30(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C(%)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1_Stem_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96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,464,608,3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9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20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0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3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7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1_Stem_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2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,249,968,0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89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7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65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4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2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61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2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1_Stem_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1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,676,343,7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5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76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75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9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8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2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8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1_Capsule_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35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,287,218,3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8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62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48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40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6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89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1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1_Capsule_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89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,523,686,8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4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1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416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72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72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0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2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1_Capsule_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17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,488,569,9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7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7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848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8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6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5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7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96_Stem_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2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,584,126,1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1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0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699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3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4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8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96_Stem_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95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,541,414,3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3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0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797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65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8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9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4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96_Stem_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89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,236,037,4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3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85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11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6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48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7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8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96_Capsule_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00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,410,751,8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82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660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4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5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5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3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96_Capsule_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7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,834,760,9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0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2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94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89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65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1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8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96_Capsule_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8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,297,960,5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0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2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66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0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07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64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4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NP_Stem_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48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,228,436,4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3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5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831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41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80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3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6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NP_Stem_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8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,467,846,3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7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24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61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66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89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2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6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NP_Stem_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25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,657,930,8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36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4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451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83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0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8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6</w:t>
            </w:r>
          </w:p>
        </w:tc>
      </w:tr>
      <w:tr w:rsidR="00B63C65" w:rsidRPr="00476747" w:rsidTr="00F004A6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isNP_Capsule_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90E4D" w:rsidRPr="00590E4D" w:rsidRDefault="00590E4D" w:rsidP="00590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</w:t>
            </w:r>
            <w:r w:rsidRPr="00590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73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,216,983,3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5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6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45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43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69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08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590E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8</w:t>
            </w:r>
          </w:p>
        </w:tc>
      </w:tr>
      <w:tr w:rsidR="00B63C65" w:rsidRPr="00476747" w:rsidTr="00590E4D">
        <w:trPr>
          <w:trHeight w:val="426"/>
          <w:jc w:val="center"/>
        </w:trPr>
        <w:tc>
          <w:tcPr>
            <w:tcW w:w="1761" w:type="dxa"/>
            <w:shd w:val="clear" w:color="auto" w:fill="auto"/>
            <w:vAlign w:val="center"/>
            <w:hideMark/>
          </w:tcPr>
          <w:p w:rsidR="00590E4D" w:rsidRPr="00476747" w:rsidRDefault="00590E4D" w:rsidP="004767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OfisNP_Capsule_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90E4D" w:rsidRPr="00476747" w:rsidRDefault="00590E4D" w:rsidP="004767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60" w:type="dxa"/>
          </w:tcPr>
          <w:p w:rsidR="00590E4D" w:rsidRPr="00590E4D" w:rsidRDefault="00590E4D" w:rsidP="004767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</w:tcPr>
          <w:p w:rsidR="00590E4D" w:rsidRPr="00590E4D" w:rsidRDefault="00590E4D" w:rsidP="004767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:rsidR="00590E4D" w:rsidRPr="00476747" w:rsidRDefault="00590E4D" w:rsidP="004767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469" w:type="dxa"/>
            <w:vAlign w:val="center"/>
          </w:tcPr>
          <w:p w:rsidR="00590E4D" w:rsidRPr="00476747" w:rsidRDefault="00590E4D" w:rsidP="004767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,429,322,000</w:t>
            </w:r>
          </w:p>
        </w:tc>
        <w:tc>
          <w:tcPr>
            <w:tcW w:w="1466" w:type="dxa"/>
            <w:vAlign w:val="bottom"/>
          </w:tcPr>
          <w:p w:rsidR="00590E4D" w:rsidRPr="00476747" w:rsidRDefault="00590E4D" w:rsidP="004767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3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78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727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4767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479" w:type="dxa"/>
            <w:vAlign w:val="bottom"/>
          </w:tcPr>
          <w:p w:rsidR="00590E4D" w:rsidRPr="00476747" w:rsidRDefault="00590E4D" w:rsidP="004767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7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58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,</w:t>
            </w: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tr-TR"/>
              </w:rPr>
              <w:t>11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4767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90E4D" w:rsidRPr="00476747" w:rsidRDefault="00590E4D" w:rsidP="004767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767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6</w:t>
            </w:r>
          </w:p>
        </w:tc>
      </w:tr>
    </w:tbl>
    <w:p w:rsidR="00432D7D" w:rsidRPr="00995139" w:rsidRDefault="00432D7D">
      <w:pPr>
        <w:rPr>
          <w:rFonts w:ascii="Times New Roman" w:hAnsi="Times New Roman" w:cs="Times New Roman"/>
          <w:sz w:val="24"/>
          <w:szCs w:val="24"/>
        </w:rPr>
      </w:pPr>
    </w:p>
    <w:sectPr w:rsidR="00432D7D" w:rsidRPr="00995139" w:rsidSect="00590E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D8"/>
    <w:rsid w:val="004103D8"/>
    <w:rsid w:val="00432D7D"/>
    <w:rsid w:val="00476747"/>
    <w:rsid w:val="004F7114"/>
    <w:rsid w:val="00590E4D"/>
    <w:rsid w:val="00743F9A"/>
    <w:rsid w:val="0096070E"/>
    <w:rsid w:val="00995139"/>
    <w:rsid w:val="00B6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B620"/>
  <w15:chartTrackingRefBased/>
  <w15:docId w15:val="{A28E7986-80EA-409D-943D-9C505EAE2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uS/TncTR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ba Aksoylu</dc:creator>
  <cp:keywords/>
  <dc:description/>
  <cp:lastModifiedBy>Mine</cp:lastModifiedBy>
  <cp:revision>8</cp:revision>
  <dcterms:created xsi:type="dcterms:W3CDTF">2025-04-30T19:27:00Z</dcterms:created>
  <dcterms:modified xsi:type="dcterms:W3CDTF">2025-07-01T10:04:00Z</dcterms:modified>
</cp:coreProperties>
</file>